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3F09" w14:textId="4C1569C2" w:rsidR="000935BD" w:rsidRPr="003F3E51" w:rsidRDefault="003F3E51">
      <w:pPr>
        <w:rPr>
          <w:b/>
          <w:bCs/>
        </w:rPr>
      </w:pPr>
      <w:r w:rsidRPr="003F3E51">
        <w:rPr>
          <w:b/>
          <w:bCs/>
        </w:rPr>
        <w:t>Supplemental Figure</w:t>
      </w:r>
      <w:r w:rsidR="00771685">
        <w:rPr>
          <w:b/>
          <w:bCs/>
        </w:rPr>
        <w:t xml:space="preserve"> 1</w:t>
      </w:r>
      <w:r w:rsidRPr="003F3E51">
        <w:rPr>
          <w:b/>
          <w:bCs/>
        </w:rPr>
        <w:t xml:space="preserve"> – </w:t>
      </w:r>
      <w:r w:rsidR="00520B37">
        <w:rPr>
          <w:b/>
          <w:bCs/>
        </w:rPr>
        <w:t>Risk of cardiovascular disease associated with glycemic measures by race</w:t>
      </w:r>
      <w:r w:rsidRPr="003F3E51">
        <w:rPr>
          <w:b/>
          <w:bCs/>
        </w:rPr>
        <w:t xml:space="preserve"> </w:t>
      </w:r>
    </w:p>
    <w:p w14:paraId="4A2C8351" w14:textId="77777777" w:rsidR="00D110C6" w:rsidRDefault="00771685">
      <w:pPr>
        <w:rPr>
          <w:b/>
          <w:bCs/>
        </w:rPr>
      </w:pPr>
      <w:r>
        <w:rPr>
          <w:b/>
          <w:bCs/>
        </w:rPr>
        <w:t xml:space="preserve">Supplemental Fig 1.A. </w:t>
      </w:r>
      <w:r w:rsidR="003F3E51" w:rsidRPr="003F3E51">
        <w:rPr>
          <w:b/>
          <w:bCs/>
        </w:rPr>
        <w:t>Prediabetes</w:t>
      </w:r>
      <w:r w:rsidR="00297CBE">
        <w:rPr>
          <w:b/>
          <w:bCs/>
        </w:rPr>
        <w:t xml:space="preserve"> </w:t>
      </w:r>
    </w:p>
    <w:p w14:paraId="1E6ECD3D" w14:textId="28B69AB6" w:rsidR="003F3E51" w:rsidRDefault="00D110C6">
      <w:pPr>
        <w:rPr>
          <w:b/>
          <w:bCs/>
        </w:rPr>
      </w:pPr>
      <w:r>
        <w:rPr>
          <w:b/>
          <w:bCs/>
        </w:rPr>
        <w:t>N</w:t>
      </w:r>
      <w:r w:rsidR="00297CBE">
        <w:rPr>
          <w:b/>
          <w:bCs/>
        </w:rPr>
        <w:t>on-Hispanic Whites</w:t>
      </w:r>
    </w:p>
    <w:p w14:paraId="497A47B7" w14:textId="313D5804" w:rsidR="003F3E51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074343E9" wp14:editId="2FCEA48F">
            <wp:extent cx="4191000" cy="26668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911" cy="2672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CBE">
        <w:rPr>
          <w:b/>
          <w:bCs/>
        </w:rPr>
        <w:t xml:space="preserve"> </w:t>
      </w:r>
      <w:r w:rsidRPr="00297CBE">
        <w:rPr>
          <w:noProof/>
        </w:rPr>
        <w:drawing>
          <wp:inline distT="0" distB="0" distL="0" distR="0" wp14:anchorId="2A562E99" wp14:editId="72A14E14">
            <wp:extent cx="4152265" cy="2695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142" cy="2700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669F2" w14:textId="160BCE6F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152049C8" wp14:editId="4D7ED706">
            <wp:extent cx="4367671" cy="29051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489" cy="290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B3637" w14:textId="1A777C5B" w:rsidR="00297CBE" w:rsidRDefault="00297CBE">
      <w:pPr>
        <w:rPr>
          <w:b/>
          <w:bCs/>
        </w:rPr>
      </w:pPr>
    </w:p>
    <w:p w14:paraId="0F11EC89" w14:textId="203EC79C" w:rsidR="00297CBE" w:rsidRDefault="00D110C6" w:rsidP="00297CBE">
      <w:pPr>
        <w:rPr>
          <w:b/>
          <w:bCs/>
        </w:rPr>
      </w:pPr>
      <w:r>
        <w:rPr>
          <w:b/>
          <w:bCs/>
        </w:rPr>
        <w:t>N</w:t>
      </w:r>
      <w:r w:rsidR="00297CBE">
        <w:rPr>
          <w:b/>
          <w:bCs/>
        </w:rPr>
        <w:t>on-Hispanic Blacks</w:t>
      </w:r>
    </w:p>
    <w:p w14:paraId="74EA61C8" w14:textId="20683BC0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0C5A9B6B" wp14:editId="2F9D458A">
            <wp:extent cx="4399573" cy="2809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264" cy="281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CBE">
        <w:rPr>
          <w:b/>
          <w:bCs/>
        </w:rPr>
        <w:t xml:space="preserve"> </w:t>
      </w:r>
      <w:r w:rsidRPr="00297CBE">
        <w:rPr>
          <w:noProof/>
        </w:rPr>
        <w:drawing>
          <wp:inline distT="0" distB="0" distL="0" distR="0" wp14:anchorId="467C4FC4" wp14:editId="7C3C8357">
            <wp:extent cx="4210050" cy="2765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00" cy="277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8F8EF" w14:textId="3887A933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764562C8" wp14:editId="7759A3C9">
            <wp:extent cx="4562475" cy="3190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100" cy="319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2E876" w14:textId="5C13F588" w:rsidR="00297CBE" w:rsidRDefault="00297CBE">
      <w:pPr>
        <w:rPr>
          <w:b/>
          <w:bCs/>
        </w:rPr>
      </w:pPr>
    </w:p>
    <w:p w14:paraId="5CD8B9E4" w14:textId="77777777" w:rsidR="00D110C6" w:rsidRDefault="00D110C6" w:rsidP="00297CBE">
      <w:pPr>
        <w:rPr>
          <w:b/>
          <w:bCs/>
        </w:rPr>
      </w:pPr>
      <w:r>
        <w:rPr>
          <w:b/>
          <w:bCs/>
        </w:rPr>
        <w:t xml:space="preserve">Supplemental Figure 1.B. </w:t>
      </w:r>
      <w:r w:rsidR="00297CBE">
        <w:rPr>
          <w:b/>
          <w:bCs/>
        </w:rPr>
        <w:t xml:space="preserve">Undiagnosed Diabetes </w:t>
      </w:r>
    </w:p>
    <w:p w14:paraId="57B0C4E3" w14:textId="01604D01" w:rsidR="00297CBE" w:rsidRDefault="00D110C6" w:rsidP="00297CBE">
      <w:pPr>
        <w:rPr>
          <w:b/>
          <w:bCs/>
        </w:rPr>
      </w:pPr>
      <w:r>
        <w:rPr>
          <w:b/>
          <w:bCs/>
        </w:rPr>
        <w:t>N</w:t>
      </w:r>
      <w:r w:rsidR="00297CBE">
        <w:rPr>
          <w:b/>
          <w:bCs/>
        </w:rPr>
        <w:t>on-Hispanic Whites</w:t>
      </w:r>
    </w:p>
    <w:p w14:paraId="04BF40AC" w14:textId="4352D216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1D515CEB" wp14:editId="69FCCADC">
            <wp:extent cx="4067175" cy="270525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830" cy="270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CBE">
        <w:rPr>
          <w:b/>
          <w:bCs/>
        </w:rPr>
        <w:t xml:space="preserve"> </w:t>
      </w:r>
      <w:r w:rsidRPr="00297CBE">
        <w:rPr>
          <w:noProof/>
        </w:rPr>
        <w:drawing>
          <wp:inline distT="0" distB="0" distL="0" distR="0" wp14:anchorId="62BF695F" wp14:editId="11EA52EC">
            <wp:extent cx="4229100" cy="281295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944" cy="2814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25FDF" w14:textId="3D959397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66C4E6A7" wp14:editId="2D76B1F3">
            <wp:extent cx="4295775" cy="285730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917" cy="286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BD94E" w14:textId="4CF7F5B1" w:rsidR="00297CBE" w:rsidRDefault="00297CBE">
      <w:pPr>
        <w:rPr>
          <w:b/>
          <w:bCs/>
        </w:rPr>
      </w:pPr>
    </w:p>
    <w:p w14:paraId="47CA9AB7" w14:textId="766D4775" w:rsidR="00297CBE" w:rsidRDefault="00D110C6" w:rsidP="00297CBE">
      <w:pPr>
        <w:rPr>
          <w:b/>
          <w:bCs/>
        </w:rPr>
      </w:pPr>
      <w:r>
        <w:rPr>
          <w:b/>
          <w:bCs/>
        </w:rPr>
        <w:t>N</w:t>
      </w:r>
      <w:r w:rsidR="00297CBE">
        <w:rPr>
          <w:b/>
          <w:bCs/>
        </w:rPr>
        <w:t>on-Hispanic Black</w:t>
      </w:r>
    </w:p>
    <w:p w14:paraId="033A6184" w14:textId="5011FFDE" w:rsidR="00297CBE" w:rsidRDefault="00297CBE">
      <w:pPr>
        <w:rPr>
          <w:b/>
          <w:bCs/>
        </w:rPr>
      </w:pPr>
      <w:r w:rsidRPr="00297CBE">
        <w:rPr>
          <w:noProof/>
        </w:rPr>
        <w:drawing>
          <wp:inline distT="0" distB="0" distL="0" distR="0" wp14:anchorId="52C336CE" wp14:editId="1825C626">
            <wp:extent cx="4639755" cy="3086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926" cy="308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CBE">
        <w:rPr>
          <w:b/>
          <w:bCs/>
        </w:rPr>
        <w:t xml:space="preserve"> </w:t>
      </w:r>
      <w:r w:rsidRPr="00297CBE">
        <w:rPr>
          <w:noProof/>
        </w:rPr>
        <w:drawing>
          <wp:inline distT="0" distB="0" distL="0" distR="0" wp14:anchorId="4CC5FDB8" wp14:editId="759AD609">
            <wp:extent cx="4104640" cy="308257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011" cy="3087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1D75D" w14:textId="7D747748" w:rsidR="00297CBE" w:rsidRDefault="00297CBE">
      <w:pPr>
        <w:rPr>
          <w:b/>
          <w:bCs/>
        </w:rPr>
      </w:pPr>
      <w:r w:rsidRPr="00297CBE">
        <w:rPr>
          <w:noProof/>
        </w:rPr>
        <w:lastRenderedPageBreak/>
        <w:drawing>
          <wp:inline distT="0" distB="0" distL="0" distR="0" wp14:anchorId="200CAF77" wp14:editId="63DA8F66">
            <wp:extent cx="4782957" cy="3181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035" cy="3184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7DC00" w14:textId="77777777" w:rsidR="00C9272F" w:rsidRPr="00961459" w:rsidRDefault="00C9272F" w:rsidP="00C9272F">
      <w:r w:rsidRPr="003C1114">
        <w:t>*&lt;0.05; **&lt;0.0001</w:t>
      </w:r>
      <w:r>
        <w:t xml:space="preserve">. Adjusted for </w:t>
      </w:r>
      <w:r w:rsidRPr="003C1114">
        <w:t xml:space="preserve">age, race/ethnicity, education, BMI, smoking, blood pressure, cholesterols, </w:t>
      </w:r>
      <w:r>
        <w:t xml:space="preserve">menopausal status, uric acids, </w:t>
      </w:r>
      <w:r w:rsidRPr="003C1114">
        <w:t>and anti-hypertensive or lipid-lowering medications.</w:t>
      </w:r>
    </w:p>
    <w:p w14:paraId="7810F6BF" w14:textId="77777777" w:rsidR="00C9272F" w:rsidRPr="003F3E51" w:rsidRDefault="00C9272F">
      <w:pPr>
        <w:rPr>
          <w:b/>
          <w:bCs/>
        </w:rPr>
      </w:pPr>
    </w:p>
    <w:sectPr w:rsidR="00C9272F" w:rsidRPr="003F3E51" w:rsidSect="003F3E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s7Q0NTM1ADLNjJV0lIJTi4sz8/NACoxqAT2x630sAAAA"/>
  </w:docVars>
  <w:rsids>
    <w:rsidRoot w:val="005074DD"/>
    <w:rsid w:val="00297CBE"/>
    <w:rsid w:val="003F3E51"/>
    <w:rsid w:val="005074DD"/>
    <w:rsid w:val="00520B37"/>
    <w:rsid w:val="00733836"/>
    <w:rsid w:val="00771685"/>
    <w:rsid w:val="0081172C"/>
    <w:rsid w:val="00C9272F"/>
    <w:rsid w:val="00C96386"/>
    <w:rsid w:val="00D1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E8FE"/>
  <w15:chartTrackingRefBased/>
  <w15:docId w15:val="{774CE92D-1B64-4471-988C-3AC466091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Yilin Yoshida</cp:lastModifiedBy>
  <cp:revision>5</cp:revision>
  <dcterms:created xsi:type="dcterms:W3CDTF">2022-12-02T15:52:00Z</dcterms:created>
  <dcterms:modified xsi:type="dcterms:W3CDTF">2022-12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5516a909c3aec98daeb5cb0c139ddaad464aa0ce546c7770eacb3e2616eed</vt:lpwstr>
  </property>
</Properties>
</file>